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6ED65" w14:textId="385C8851" w:rsidR="00982549" w:rsidRDefault="00982549" w:rsidP="00982549">
      <w:pPr>
        <w:spacing w:line="360" w:lineRule="auto"/>
      </w:pPr>
      <w:r>
        <w:t>Table 3: Causes of per</w:t>
      </w:r>
      <w:r w:rsidR="00BD6CEA">
        <w:t>f</w:t>
      </w:r>
      <w:r>
        <w:t>orations</w:t>
      </w:r>
      <w:r w:rsidR="00EE3117">
        <w:t xml:space="preserve"> and number of recurrent perforations in those groups.</w:t>
      </w:r>
    </w:p>
    <w:tbl>
      <w:tblPr>
        <w:tblStyle w:val="PlainTable4"/>
        <w:tblpPr w:leftFromText="141" w:rightFromText="141" w:horzAnchor="margin" w:tblpY="560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44"/>
        <w:gridCol w:w="1534"/>
        <w:gridCol w:w="2129"/>
        <w:gridCol w:w="1701"/>
        <w:gridCol w:w="1843"/>
      </w:tblGrid>
      <w:tr w:rsidR="00CE6171" w:rsidRPr="00CE6171" w14:paraId="09DEC9D4" w14:textId="07128A65" w:rsidTr="00D94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888ABD0" w14:textId="5F1E419F" w:rsidR="00CE6171" w:rsidRPr="00CE6171" w:rsidRDefault="00CE6171" w:rsidP="00982549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eastAsia="Times New Roman" w:cstheme="minorHAnsi"/>
                <w:b w:val="0"/>
                <w:bCs w:val="0"/>
                <w:lang w:eastAsia="de-DE"/>
              </w:rPr>
              <w:t>Cause</w:t>
            </w:r>
          </w:p>
        </w:tc>
        <w:tc>
          <w:tcPr>
            <w:tcW w:w="366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EAE8D2" w14:textId="26F2CD62" w:rsidR="00CE6171" w:rsidRPr="00CE6171" w:rsidRDefault="00CE6171" w:rsidP="00CE617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AMT (n = 39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53F5C4" w14:textId="5115C926" w:rsidR="00CE6171" w:rsidRPr="00CE6171" w:rsidRDefault="00CE6171" w:rsidP="00CE617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PK (n = 39)</w:t>
            </w:r>
          </w:p>
        </w:tc>
      </w:tr>
      <w:tr w:rsidR="00CE6171" w:rsidRPr="00CE6171" w14:paraId="4C005845" w14:textId="77777777" w:rsidTr="00D9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F75EC9F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EE03EC" w14:textId="52C79166" w:rsidR="00CE6171" w:rsidRPr="00CE6171" w:rsidRDefault="00CE6171" w:rsidP="00D949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CE6171">
              <w:rPr>
                <w:rFonts w:cstheme="minorHAnsi"/>
                <w:b/>
                <w:bCs/>
                <w:color w:val="000000" w:themeColor="text1"/>
              </w:rPr>
              <w:t>Number of listed causes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194C8C" w14:textId="1BE2D04E" w:rsidR="00CE6171" w:rsidRPr="00CE6171" w:rsidRDefault="00CE6171" w:rsidP="00D949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CE6171">
              <w:rPr>
                <w:rFonts w:cstheme="minorHAnsi"/>
                <w:b/>
                <w:bCs/>
                <w:color w:val="000000" w:themeColor="text1"/>
              </w:rPr>
              <w:t>Number of recurrent perforations</w:t>
            </w:r>
            <w:r w:rsidR="00BD6CEA">
              <w:rPr>
                <w:rFonts w:cstheme="minorHAnsi"/>
                <w:b/>
                <w:bCs/>
                <w:color w:val="000000" w:themeColor="text1"/>
              </w:rPr>
              <w:t xml:space="preserve"> (overall number: 10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9A9291" w14:textId="107C59E0" w:rsidR="00CE6171" w:rsidRPr="00CE6171" w:rsidRDefault="00CE6171" w:rsidP="00D949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CE6171">
              <w:rPr>
                <w:rFonts w:cstheme="minorHAnsi"/>
                <w:b/>
                <w:bCs/>
                <w:color w:val="000000" w:themeColor="text1"/>
              </w:rPr>
              <w:t>Number of listed causes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34F26" w14:textId="20E0DEC5" w:rsidR="00CE6171" w:rsidRPr="00CE6171" w:rsidRDefault="00CE6171" w:rsidP="00D949A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</w:rPr>
            </w:pPr>
            <w:r w:rsidRPr="00CE6171">
              <w:rPr>
                <w:rFonts w:cstheme="minorHAnsi"/>
                <w:b/>
                <w:bCs/>
                <w:color w:val="000000" w:themeColor="text1"/>
              </w:rPr>
              <w:t>Number of recurrent perforations</w:t>
            </w:r>
            <w:r w:rsidR="00BD6CEA">
              <w:rPr>
                <w:rFonts w:cstheme="minorHAnsi"/>
                <w:b/>
                <w:bCs/>
                <w:color w:val="000000" w:themeColor="text1"/>
              </w:rPr>
              <w:t xml:space="preserve"> (overall number: 9)</w:t>
            </w:r>
          </w:p>
        </w:tc>
      </w:tr>
      <w:tr w:rsidR="00CE6171" w:rsidRPr="00CE6171" w14:paraId="0D16E2AD" w14:textId="49085F6E" w:rsidTr="00D949A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FE373EF" w14:textId="43669903" w:rsidR="00CE6171" w:rsidRPr="00CE6171" w:rsidRDefault="00CE6171" w:rsidP="00CE6171">
            <w:pPr>
              <w:spacing w:line="360" w:lineRule="auto"/>
              <w:jc w:val="both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bacterial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E38958" w14:textId="5208D125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10 (26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E9A57" w14:textId="3BA41358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18AFA3" w14:textId="5D6208F5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6 (15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41E948" w14:textId="7D97C730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1</w:t>
            </w:r>
          </w:p>
        </w:tc>
      </w:tr>
      <w:tr w:rsidR="00CE6171" w:rsidRPr="00CE6171" w14:paraId="3D4E2880" w14:textId="389F65B2" w:rsidTr="00D9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2F182BD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herpetic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316A63" w14:textId="77777777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2 (5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3CB99" w14:textId="708C8C81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CB2B6F" w14:textId="0673AE56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8 (21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0D1EC7" w14:textId="0849076B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2</w:t>
            </w:r>
          </w:p>
        </w:tc>
      </w:tr>
      <w:tr w:rsidR="00CE6171" w:rsidRPr="00CE6171" w14:paraId="236871DF" w14:textId="50628C36" w:rsidTr="00D949A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A7494FB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exposure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846342" w14:textId="77777777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4 (10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8BECFD" w14:textId="53CF7CC9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E0C168" w14:textId="09D66276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3 (8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9DE3D" w14:textId="64655295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2656BEC7" w14:textId="62BFB634" w:rsidTr="00D9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E54F9A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neurotrophic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BADC0" w14:textId="77777777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4 (10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FDA62" w14:textId="0AF87A56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B55A51" w14:textId="130F4828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7 (18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BDE665" w14:textId="293CEE92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3</w:t>
            </w:r>
          </w:p>
        </w:tc>
      </w:tr>
      <w:tr w:rsidR="00CE6171" w:rsidRPr="00CE6171" w14:paraId="1AC48701" w14:textId="633C940B" w:rsidTr="00D949A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8E19AC1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rheumatic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FABC60" w14:textId="77777777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1 (3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118016" w14:textId="7979E7D1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1975AE" w14:textId="2E79BB41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2 (5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0864CE" w14:textId="09F85BD0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1</w:t>
            </w:r>
          </w:p>
        </w:tc>
      </w:tr>
      <w:tr w:rsidR="00CE6171" w:rsidRPr="00CE6171" w14:paraId="225193B1" w14:textId="2B100183" w:rsidTr="00D9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7BEF55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ocular rosacea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994BAC" w14:textId="77777777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2 (5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059940" w14:textId="54BF2E11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F8DD60" w14:textId="2D6B8CCE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1 (3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16CDCB" w14:textId="209738A8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41E22885" w14:textId="25E19800" w:rsidTr="00D949A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E9BA712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peripheral ulcerative keratitis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5391A" w14:textId="77777777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5 (13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43D0A" w14:textId="2A35EFEC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4C72EF" w14:textId="7BD4DAA1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0 (0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90F4C4" w14:textId="4BF567AD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16F68446" w14:textId="060AE8F6" w:rsidTr="00D9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C394D29" w14:textId="77777777" w:rsidR="00CE6171" w:rsidRPr="00CE6171" w:rsidRDefault="00CE6171" w:rsidP="00CE6171">
            <w:pPr>
              <w:spacing w:line="360" w:lineRule="auto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ocular cicatricial pemphigoid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51E560" w14:textId="77777777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2 (5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E2D5C30" w14:textId="6D71E3DD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D978A8" w14:textId="7C36677F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0 (0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7CC1A" w14:textId="5B2F985F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1BED13C4" w14:textId="397DFE20" w:rsidTr="00D949A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A3D3099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iatrogenic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7E15C7" w14:textId="77777777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3 (8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9C46B5" w14:textId="2F267E79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1655F9" w14:textId="3D366A64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2 (5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8AF50E" w14:textId="1482A210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1</w:t>
            </w:r>
          </w:p>
        </w:tc>
      </w:tr>
      <w:tr w:rsidR="00CE6171" w:rsidRPr="00CE6171" w14:paraId="68EAEC2E" w14:textId="3AE7F559" w:rsidTr="00D9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11C05AA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traumatic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124530" w14:textId="77777777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2 (5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C2531" w14:textId="455726CE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F53B25" w14:textId="6551796D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0 (0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BC3A4F" w14:textId="537F716F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72E0F430" w14:textId="2315E6E1" w:rsidTr="00D949A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7739693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bullous keratopathy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645487" w14:textId="77777777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1 (3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33FBB8" w14:textId="3B788481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0B91B0" w14:textId="441B6D11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0 (0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471B16" w14:textId="523EEFB9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5BE7C91A" w14:textId="34E6CA33" w:rsidTr="00D9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B04BAD1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keratoconus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7FB4A0" w14:textId="77777777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0 (0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420032" w14:textId="19801046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4129A8" w14:textId="444CAAD1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1 (3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E7CAA4" w14:textId="6B37AEEF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486C3D8B" w14:textId="1B55AD54" w:rsidTr="00D949A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1AD7B0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mycotic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D174B3" w14:textId="77777777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0 (0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07B0DF" w14:textId="60FD04E0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76B0DF" w14:textId="1B0E6A10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1 (3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E72863" w14:textId="59D5695B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4313A159" w14:textId="7F0532A1" w:rsidTr="00D9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B81D1DD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atopic keratoconjunctivitis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5CF95B" w14:textId="77777777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0 (0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E03C7D" w14:textId="65B0EF19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6EB75" w14:textId="2919124F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1 (3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74546F" w14:textId="0837A584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5EF854FB" w14:textId="5AD7E93C" w:rsidTr="00D949A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321B5DC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Stevens-Johnson Syndrome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AB3A8" w14:textId="77777777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0 (0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372662" w14:textId="4FD1773C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AFBBE" w14:textId="527D4E71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1 (3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B8481" w14:textId="09186717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054410D7" w14:textId="42B71D4F" w:rsidTr="00D94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7E0FA6C" w14:textId="77777777" w:rsidR="00CE6171" w:rsidRPr="00CE6171" w:rsidRDefault="00CE6171" w:rsidP="00CE6171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lang w:eastAsia="de-DE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acanthamoeba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F3E7E4" w14:textId="77777777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0 (0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77EF4" w14:textId="31D81AE1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13C39D" w14:textId="5AC85591" w:rsidR="00CE6171" w:rsidRPr="00CE6171" w:rsidRDefault="00CE6171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1 (3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EC2E61" w14:textId="771C05D3" w:rsidR="00CE6171" w:rsidRPr="00CE6171" w:rsidRDefault="00D949AE" w:rsidP="00CE617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</w:tr>
      <w:tr w:rsidR="00CE6171" w:rsidRPr="00CE6171" w14:paraId="4E2ABD67" w14:textId="50BBE813" w:rsidTr="00D949AE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46C16E" w14:textId="77777777" w:rsidR="00CE6171" w:rsidRPr="00CE6171" w:rsidRDefault="00CE6171" w:rsidP="00CE6171">
            <w:pPr>
              <w:spacing w:line="360" w:lineRule="auto"/>
              <w:jc w:val="both"/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CE6171">
              <w:rPr>
                <w:rFonts w:cstheme="minorHAnsi"/>
                <w:b w:val="0"/>
                <w:bCs w:val="0"/>
                <w:color w:val="000000" w:themeColor="text1"/>
              </w:rPr>
              <w:t>uncertain cause</w:t>
            </w:r>
          </w:p>
        </w:tc>
        <w:tc>
          <w:tcPr>
            <w:tcW w:w="15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774AB6" w14:textId="77777777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3 (8%)</w:t>
            </w:r>
          </w:p>
        </w:tc>
        <w:tc>
          <w:tcPr>
            <w:tcW w:w="21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1663BD" w14:textId="4A8BFAA9" w:rsidR="00CE6171" w:rsidRPr="00CE6171" w:rsidRDefault="00D949AE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7A1956" w14:textId="331E4A55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e-DE"/>
              </w:rPr>
            </w:pPr>
            <w:r w:rsidRPr="00CE6171">
              <w:rPr>
                <w:rFonts w:cstheme="minorHAnsi"/>
                <w:color w:val="000000" w:themeColor="text1"/>
              </w:rPr>
              <w:t>5 (13%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3C2FA84" w14:textId="17BFEC32" w:rsidR="00CE6171" w:rsidRPr="00CE6171" w:rsidRDefault="00CE6171" w:rsidP="00CE617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CE6171">
              <w:rPr>
                <w:rFonts w:cstheme="minorHAnsi"/>
                <w:color w:val="000000" w:themeColor="text1"/>
              </w:rPr>
              <w:t>1</w:t>
            </w:r>
          </w:p>
        </w:tc>
      </w:tr>
    </w:tbl>
    <w:p w14:paraId="53A4D33A" w14:textId="75483102" w:rsidR="00982549" w:rsidRDefault="00982549" w:rsidP="00982549">
      <w:pPr>
        <w:spacing w:line="360" w:lineRule="auto"/>
      </w:pPr>
    </w:p>
    <w:p w14:paraId="27508880" w14:textId="77777777" w:rsidR="00982549" w:rsidRDefault="00982549"/>
    <w:sectPr w:rsidR="009825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549"/>
    <w:rsid w:val="004C55D2"/>
    <w:rsid w:val="006D040A"/>
    <w:rsid w:val="00982549"/>
    <w:rsid w:val="00AC7756"/>
    <w:rsid w:val="00BD6CEA"/>
    <w:rsid w:val="00CE3BAB"/>
    <w:rsid w:val="00CE6171"/>
    <w:rsid w:val="00D949AE"/>
    <w:rsid w:val="00EC4EF7"/>
    <w:rsid w:val="00EE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9D1AF"/>
  <w15:chartTrackingRefBased/>
  <w15:docId w15:val="{D8513818-6E37-4A4A-A85F-916611843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549"/>
    <w:pPr>
      <w:spacing w:line="480" w:lineRule="auto"/>
    </w:pPr>
    <w:rPr>
      <w:rFonts w:eastAsiaTheme="minorEastAsia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825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Elhardt</dc:creator>
  <cp:keywords/>
  <dc:description/>
  <cp:lastModifiedBy>Christian Wertheimer</cp:lastModifiedBy>
  <cp:revision>12</cp:revision>
  <dcterms:created xsi:type="dcterms:W3CDTF">2022-09-06T14:53:00Z</dcterms:created>
  <dcterms:modified xsi:type="dcterms:W3CDTF">2022-10-21T06:32:00Z</dcterms:modified>
</cp:coreProperties>
</file>